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1" w:rightFromText="181" w:vertAnchor="text" w:horzAnchor="margin" w:tblpXSpec="center" w:tblpY="351"/>
        <w:tblW w:w="9498" w:type="dxa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3833"/>
      </w:tblGrid>
      <w:tr w:rsidR="00D3292F" w:rsidRPr="008A6D71" w14:paraId="1AA2B956" w14:textId="77777777" w:rsidTr="00657659">
        <w:tc>
          <w:tcPr>
            <w:tcW w:w="3114" w:type="dxa"/>
            <w:shd w:val="clear" w:color="auto" w:fill="000000" w:themeFill="text1"/>
          </w:tcPr>
          <w:p w14:paraId="6A152592" w14:textId="77777777" w:rsidR="00D3292F" w:rsidRPr="008A6D71" w:rsidRDefault="00D3292F" w:rsidP="00657659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Gene code</w:t>
            </w:r>
          </w:p>
        </w:tc>
        <w:tc>
          <w:tcPr>
            <w:tcW w:w="2551" w:type="dxa"/>
            <w:shd w:val="clear" w:color="auto" w:fill="000000" w:themeFill="text1"/>
          </w:tcPr>
          <w:p w14:paraId="484F5264" w14:textId="77777777" w:rsidR="00D3292F" w:rsidRPr="008A6D71" w:rsidRDefault="00D3292F" w:rsidP="00657659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rimers to qPCR</w:t>
            </w:r>
          </w:p>
        </w:tc>
        <w:tc>
          <w:tcPr>
            <w:tcW w:w="3833" w:type="dxa"/>
            <w:shd w:val="clear" w:color="auto" w:fill="000000" w:themeFill="text1"/>
          </w:tcPr>
          <w:p w14:paraId="2618A5F0" w14:textId="77777777" w:rsidR="00D3292F" w:rsidRPr="008A6D71" w:rsidRDefault="00D3292F" w:rsidP="00657659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equence (5</w:t>
            </w: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sym w:font="Wingdings" w:char="F0E0"/>
            </w: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3)</w:t>
            </w:r>
          </w:p>
        </w:tc>
      </w:tr>
      <w:tr w:rsidR="00771259" w:rsidRPr="008A6D71" w14:paraId="629EB9AE" w14:textId="77777777" w:rsidTr="009D592E">
        <w:tc>
          <w:tcPr>
            <w:tcW w:w="9498" w:type="dxa"/>
            <w:gridSpan w:val="3"/>
            <w:shd w:val="clear" w:color="auto" w:fill="auto"/>
          </w:tcPr>
          <w:p w14:paraId="1734E0BF" w14:textId="2622E5ED" w:rsidR="00771259" w:rsidRPr="00771259" w:rsidRDefault="00771259" w:rsidP="00771259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77125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qPCR</w:t>
            </w:r>
          </w:p>
        </w:tc>
      </w:tr>
      <w:tr w:rsidR="00D3292F" w:rsidRPr="008A6D71" w14:paraId="46C6D07B" w14:textId="77777777" w:rsidTr="00657659">
        <w:tc>
          <w:tcPr>
            <w:tcW w:w="3114" w:type="dxa"/>
            <w:shd w:val="clear" w:color="auto" w:fill="auto"/>
          </w:tcPr>
          <w:p w14:paraId="6FACE737" w14:textId="357D2B0C" w:rsidR="00D3292F" w:rsidRPr="008A6D71" w:rsidRDefault="00D3292F" w:rsidP="00D3292F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D3292F">
              <w:rPr>
                <w:rFonts w:ascii="Palatino Linotype" w:hAnsi="Palatino Linotype" w:cs="Times New Roman"/>
                <w:sz w:val="18"/>
                <w:szCs w:val="18"/>
              </w:rPr>
              <w:t>RPRC014470</w:t>
            </w:r>
          </w:p>
        </w:tc>
        <w:tc>
          <w:tcPr>
            <w:tcW w:w="2551" w:type="dxa"/>
          </w:tcPr>
          <w:p w14:paraId="572F140D" w14:textId="7E0883A9" w:rsidR="00D3292F" w:rsidRPr="008A6D71" w:rsidRDefault="00D3292F" w:rsidP="00D3292F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βH</w:t>
            </w: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_forward</w:t>
            </w:r>
          </w:p>
        </w:tc>
        <w:tc>
          <w:tcPr>
            <w:tcW w:w="3833" w:type="dxa"/>
          </w:tcPr>
          <w:p w14:paraId="4421264A" w14:textId="3F777922" w:rsidR="00D3292F" w:rsidRPr="008A6D71" w:rsidRDefault="00D3292F" w:rsidP="00D3292F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D3292F">
              <w:rPr>
                <w:rFonts w:ascii="Palatino Linotype" w:hAnsi="Palatino Linotype" w:cs="Times New Roman"/>
                <w:sz w:val="18"/>
                <w:szCs w:val="18"/>
              </w:rPr>
              <w:t>GGCGTCATTGAACTTGGTTT</w:t>
            </w:r>
          </w:p>
        </w:tc>
      </w:tr>
      <w:tr w:rsidR="00D3292F" w:rsidRPr="008A6D71" w14:paraId="0DD9D530" w14:textId="77777777" w:rsidTr="00657659">
        <w:tc>
          <w:tcPr>
            <w:tcW w:w="3114" w:type="dxa"/>
            <w:shd w:val="clear" w:color="auto" w:fill="auto"/>
          </w:tcPr>
          <w:p w14:paraId="5438D23A" w14:textId="77777777" w:rsidR="00D3292F" w:rsidRPr="008A6D71" w:rsidRDefault="00D3292F" w:rsidP="00D3292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2E5E938" w14:textId="0F4E00A7" w:rsidR="00D3292F" w:rsidRPr="008A6D71" w:rsidRDefault="00D3292F" w:rsidP="00D3292F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βH</w:t>
            </w: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 xml:space="preserve"> _reverse</w:t>
            </w:r>
          </w:p>
        </w:tc>
        <w:tc>
          <w:tcPr>
            <w:tcW w:w="3833" w:type="dxa"/>
          </w:tcPr>
          <w:p w14:paraId="6930BD44" w14:textId="35A3DA6D" w:rsidR="00D3292F" w:rsidRPr="008A6D71" w:rsidRDefault="00D3292F" w:rsidP="00D3292F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D3292F">
              <w:rPr>
                <w:rFonts w:ascii="Palatino Linotype" w:hAnsi="Palatino Linotype" w:cs="Times New Roman"/>
                <w:sz w:val="18"/>
                <w:szCs w:val="18"/>
              </w:rPr>
              <w:t>AAGCTGCCGACGTACATTCT</w:t>
            </w:r>
          </w:p>
        </w:tc>
      </w:tr>
      <w:tr w:rsidR="00D3292F" w:rsidRPr="008A6D71" w14:paraId="654C4C99" w14:textId="77777777" w:rsidTr="00657659">
        <w:tc>
          <w:tcPr>
            <w:tcW w:w="3114" w:type="dxa"/>
            <w:shd w:val="clear" w:color="auto" w:fill="auto"/>
          </w:tcPr>
          <w:p w14:paraId="78D45319" w14:textId="0EA9F13F" w:rsidR="00D3292F" w:rsidRPr="008A6D71" w:rsidRDefault="00455324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455324">
              <w:rPr>
                <w:rFonts w:ascii="Palatino Linotype" w:hAnsi="Palatino Linotype" w:cs="Times New Roman"/>
                <w:sz w:val="18"/>
                <w:szCs w:val="18"/>
              </w:rPr>
              <w:t>RPRC011470</w:t>
            </w:r>
          </w:p>
        </w:tc>
        <w:tc>
          <w:tcPr>
            <w:tcW w:w="2551" w:type="dxa"/>
          </w:tcPr>
          <w:p w14:paraId="0484DCEC" w14:textId="3BC3DDDB" w:rsidR="00D3292F" w:rsidRPr="008A6D71" w:rsidRDefault="00455324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DC_forward</w:t>
            </w:r>
          </w:p>
        </w:tc>
        <w:tc>
          <w:tcPr>
            <w:tcW w:w="3833" w:type="dxa"/>
          </w:tcPr>
          <w:p w14:paraId="781C0081" w14:textId="5AD4C329" w:rsidR="00D3292F" w:rsidRPr="008A6D71" w:rsidRDefault="00455324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455324">
              <w:rPr>
                <w:rFonts w:ascii="Palatino Linotype" w:hAnsi="Palatino Linotype" w:cs="Times New Roman"/>
                <w:sz w:val="18"/>
                <w:szCs w:val="18"/>
              </w:rPr>
              <w:t>GGCACCTCAACAACCAGAAT</w:t>
            </w:r>
          </w:p>
        </w:tc>
      </w:tr>
      <w:tr w:rsidR="00D3292F" w:rsidRPr="008A6D71" w14:paraId="66192849" w14:textId="77777777" w:rsidTr="00657659">
        <w:tc>
          <w:tcPr>
            <w:tcW w:w="3114" w:type="dxa"/>
            <w:shd w:val="clear" w:color="auto" w:fill="auto"/>
          </w:tcPr>
          <w:p w14:paraId="3B236D9D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930E651" w14:textId="2516CC4B" w:rsidR="00D3292F" w:rsidRPr="008A6D71" w:rsidRDefault="00455324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DC_reverse</w:t>
            </w:r>
          </w:p>
        </w:tc>
        <w:tc>
          <w:tcPr>
            <w:tcW w:w="3833" w:type="dxa"/>
          </w:tcPr>
          <w:p w14:paraId="440099CD" w14:textId="4C95E8E2" w:rsidR="00D3292F" w:rsidRPr="008A6D71" w:rsidRDefault="00455324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455324">
              <w:rPr>
                <w:rFonts w:ascii="Palatino Linotype" w:hAnsi="Palatino Linotype" w:cs="Times New Roman"/>
                <w:sz w:val="18"/>
                <w:szCs w:val="18"/>
              </w:rPr>
              <w:t>GAAGGGTACGAATTGCCTGA</w:t>
            </w:r>
          </w:p>
        </w:tc>
      </w:tr>
      <w:tr w:rsidR="00D3292F" w:rsidRPr="008A6D71" w14:paraId="01DF468D" w14:textId="77777777" w:rsidTr="00657659">
        <w:tc>
          <w:tcPr>
            <w:tcW w:w="3114" w:type="dxa"/>
            <w:shd w:val="clear" w:color="auto" w:fill="auto"/>
          </w:tcPr>
          <w:p w14:paraId="6E2B580D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RPRC014398</w:t>
            </w:r>
          </w:p>
        </w:tc>
        <w:tc>
          <w:tcPr>
            <w:tcW w:w="2551" w:type="dxa"/>
          </w:tcPr>
          <w:p w14:paraId="0FDDDB45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Kr-h1_forward</w:t>
            </w:r>
          </w:p>
        </w:tc>
        <w:tc>
          <w:tcPr>
            <w:tcW w:w="3833" w:type="dxa"/>
          </w:tcPr>
          <w:p w14:paraId="4D3192F3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CAACCTGTAGTGGCTGTCG</w:t>
            </w:r>
          </w:p>
        </w:tc>
      </w:tr>
      <w:tr w:rsidR="00D3292F" w:rsidRPr="008A6D71" w14:paraId="08D18718" w14:textId="77777777" w:rsidTr="00657659">
        <w:tc>
          <w:tcPr>
            <w:tcW w:w="3114" w:type="dxa"/>
            <w:shd w:val="clear" w:color="auto" w:fill="auto"/>
          </w:tcPr>
          <w:p w14:paraId="6DA253A1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76F417A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Kr-h1_reverse</w:t>
            </w:r>
          </w:p>
        </w:tc>
        <w:tc>
          <w:tcPr>
            <w:tcW w:w="3833" w:type="dxa"/>
          </w:tcPr>
          <w:p w14:paraId="522FA4C9" w14:textId="77777777" w:rsidR="00D3292F" w:rsidRPr="008A6D71" w:rsidRDefault="00D3292F" w:rsidP="00657659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CGTACACTGTAGCGTGTCGT</w:t>
            </w:r>
          </w:p>
        </w:tc>
      </w:tr>
      <w:tr w:rsidR="00455324" w:rsidRPr="008A6D71" w14:paraId="4E340AE5" w14:textId="77777777" w:rsidTr="00657659">
        <w:tc>
          <w:tcPr>
            <w:tcW w:w="3114" w:type="dxa"/>
            <w:shd w:val="clear" w:color="auto" w:fill="auto"/>
          </w:tcPr>
          <w:p w14:paraId="69384F8D" w14:textId="66F5B8AB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3511</w:t>
            </w:r>
          </w:p>
        </w:tc>
        <w:tc>
          <w:tcPr>
            <w:tcW w:w="2551" w:type="dxa"/>
          </w:tcPr>
          <w:p w14:paraId="3050B807" w14:textId="7BBA6E6E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 1_forward</w:t>
            </w:r>
          </w:p>
        </w:tc>
        <w:tc>
          <w:tcPr>
            <w:tcW w:w="3833" w:type="dxa"/>
          </w:tcPr>
          <w:p w14:paraId="23B0BC49" w14:textId="3A2B6AE5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TGCTAGTCGCATGAACCTG</w:t>
            </w:r>
          </w:p>
        </w:tc>
      </w:tr>
      <w:tr w:rsidR="00455324" w:rsidRPr="008A6D71" w14:paraId="1138DC5B" w14:textId="77777777" w:rsidTr="00657659">
        <w:tc>
          <w:tcPr>
            <w:tcW w:w="3114" w:type="dxa"/>
            <w:shd w:val="clear" w:color="auto" w:fill="auto"/>
          </w:tcPr>
          <w:p w14:paraId="3D92CCE2" w14:textId="7777777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3CABDD6" w14:textId="2EB0B3A0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 1 _reverse</w:t>
            </w:r>
          </w:p>
        </w:tc>
        <w:tc>
          <w:tcPr>
            <w:tcW w:w="3833" w:type="dxa"/>
          </w:tcPr>
          <w:p w14:paraId="53E19C5F" w14:textId="4BE7D232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TTAGTGGTGCATCGCTCTG</w:t>
            </w:r>
          </w:p>
        </w:tc>
      </w:tr>
      <w:tr w:rsidR="00455324" w:rsidRPr="008A6D71" w14:paraId="6A211D4A" w14:textId="77777777" w:rsidTr="00657659">
        <w:tc>
          <w:tcPr>
            <w:tcW w:w="3114" w:type="dxa"/>
            <w:shd w:val="clear" w:color="auto" w:fill="auto"/>
          </w:tcPr>
          <w:p w14:paraId="4D6A3B7E" w14:textId="1777B689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9875</w:t>
            </w:r>
          </w:p>
        </w:tc>
        <w:tc>
          <w:tcPr>
            <w:tcW w:w="2551" w:type="dxa"/>
          </w:tcPr>
          <w:p w14:paraId="7F791F98" w14:textId="66A26E99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ctin_forward</w:t>
            </w:r>
          </w:p>
        </w:tc>
        <w:tc>
          <w:tcPr>
            <w:tcW w:w="3833" w:type="dxa"/>
          </w:tcPr>
          <w:p w14:paraId="64BE0DB7" w14:textId="0079D2B4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GAGAAAAGATGACGCAGATAATGT</w:t>
            </w:r>
          </w:p>
        </w:tc>
      </w:tr>
      <w:tr w:rsidR="00455324" w:rsidRPr="008A6D71" w14:paraId="2A8F423E" w14:textId="77777777" w:rsidTr="00657659">
        <w:tc>
          <w:tcPr>
            <w:tcW w:w="3114" w:type="dxa"/>
            <w:shd w:val="clear" w:color="auto" w:fill="auto"/>
          </w:tcPr>
          <w:p w14:paraId="136D8ABC" w14:textId="7777777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C700285" w14:textId="5C95052D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ctin _reverse</w:t>
            </w:r>
          </w:p>
        </w:tc>
        <w:tc>
          <w:tcPr>
            <w:tcW w:w="3833" w:type="dxa"/>
          </w:tcPr>
          <w:p w14:paraId="201D994F" w14:textId="5BF47B9E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TATCCCTAACAATTTCACGTTCG</w:t>
            </w:r>
          </w:p>
        </w:tc>
      </w:tr>
      <w:tr w:rsidR="00455324" w:rsidRPr="008A6D71" w14:paraId="46E19620" w14:textId="77777777" w:rsidTr="00657659">
        <w:tc>
          <w:tcPr>
            <w:tcW w:w="3114" w:type="dxa"/>
          </w:tcPr>
          <w:p w14:paraId="54ED167E" w14:textId="4D3753C2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4419</w:t>
            </w:r>
          </w:p>
        </w:tc>
        <w:tc>
          <w:tcPr>
            <w:tcW w:w="2551" w:type="dxa"/>
          </w:tcPr>
          <w:p w14:paraId="2684D50A" w14:textId="5E9520E0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49_forward</w:t>
            </w:r>
          </w:p>
        </w:tc>
        <w:tc>
          <w:tcPr>
            <w:tcW w:w="3833" w:type="dxa"/>
          </w:tcPr>
          <w:p w14:paraId="50ED9E5F" w14:textId="1A1B24B1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TGAAACTCAGGAGAAATTGGC</w:t>
            </w:r>
          </w:p>
        </w:tc>
      </w:tr>
      <w:tr w:rsidR="00455324" w:rsidRPr="008A6D71" w14:paraId="47D4711C" w14:textId="77777777" w:rsidTr="00657659">
        <w:tc>
          <w:tcPr>
            <w:tcW w:w="3114" w:type="dxa"/>
          </w:tcPr>
          <w:p w14:paraId="57492DE1" w14:textId="7777777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D71EBED" w14:textId="1E5B62AF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49_reverse</w:t>
            </w:r>
          </w:p>
        </w:tc>
        <w:tc>
          <w:tcPr>
            <w:tcW w:w="3833" w:type="dxa"/>
          </w:tcPr>
          <w:p w14:paraId="0674BF1D" w14:textId="32E598E2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GGACACACCATGCGCTATC</w:t>
            </w:r>
          </w:p>
        </w:tc>
      </w:tr>
      <w:tr w:rsidR="00455324" w:rsidRPr="008A6D71" w14:paraId="20E4B37B" w14:textId="77777777" w:rsidTr="00657659">
        <w:tc>
          <w:tcPr>
            <w:tcW w:w="3114" w:type="dxa"/>
          </w:tcPr>
          <w:p w14:paraId="3C041424" w14:textId="2D26F09E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1659</w:t>
            </w:r>
          </w:p>
        </w:tc>
        <w:tc>
          <w:tcPr>
            <w:tcW w:w="2551" w:type="dxa"/>
          </w:tcPr>
          <w:p w14:paraId="0385822C" w14:textId="196E12A4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JHAMT_forward</w:t>
            </w:r>
          </w:p>
        </w:tc>
        <w:tc>
          <w:tcPr>
            <w:tcW w:w="3833" w:type="dxa"/>
          </w:tcPr>
          <w:p w14:paraId="33DF8456" w14:textId="22D4971D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GACCAGGCGATGTTACTTT</w:t>
            </w:r>
          </w:p>
        </w:tc>
      </w:tr>
      <w:tr w:rsidR="00455324" w:rsidRPr="008A6D71" w14:paraId="77834B1C" w14:textId="77777777" w:rsidTr="00657659">
        <w:tc>
          <w:tcPr>
            <w:tcW w:w="3114" w:type="dxa"/>
          </w:tcPr>
          <w:p w14:paraId="00C6402B" w14:textId="7777777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09853DD" w14:textId="50B60522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JHAMT_reverse</w:t>
            </w:r>
          </w:p>
        </w:tc>
        <w:tc>
          <w:tcPr>
            <w:tcW w:w="3833" w:type="dxa"/>
          </w:tcPr>
          <w:p w14:paraId="7ED61F7F" w14:textId="71EFBBC5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CCAAATCATCAGAAATATCGCTTCC</w:t>
            </w:r>
          </w:p>
        </w:tc>
      </w:tr>
      <w:tr w:rsidR="00455324" w:rsidRPr="008A6D71" w14:paraId="1E98CC84" w14:textId="77777777" w:rsidTr="00657659">
        <w:tc>
          <w:tcPr>
            <w:tcW w:w="3114" w:type="dxa"/>
          </w:tcPr>
          <w:p w14:paraId="02E57AAB" w14:textId="15036D4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0513</w:t>
            </w:r>
          </w:p>
        </w:tc>
        <w:tc>
          <w:tcPr>
            <w:tcW w:w="2551" w:type="dxa"/>
          </w:tcPr>
          <w:p w14:paraId="389FB196" w14:textId="7E623A93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Epox_forward</w:t>
            </w:r>
          </w:p>
        </w:tc>
        <w:tc>
          <w:tcPr>
            <w:tcW w:w="3833" w:type="dxa"/>
          </w:tcPr>
          <w:p w14:paraId="616C9B90" w14:textId="473D2F5B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CGGAGAATTGATTCATGATGATTGG</w:t>
            </w:r>
          </w:p>
        </w:tc>
      </w:tr>
      <w:tr w:rsidR="00455324" w:rsidRPr="008A6D71" w14:paraId="3E4DE32F" w14:textId="77777777" w:rsidTr="00657659">
        <w:tc>
          <w:tcPr>
            <w:tcW w:w="3114" w:type="dxa"/>
          </w:tcPr>
          <w:p w14:paraId="66EA9853" w14:textId="7777777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0E2A715" w14:textId="114E8111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Epox_reverse</w:t>
            </w:r>
          </w:p>
        </w:tc>
        <w:tc>
          <w:tcPr>
            <w:tcW w:w="3833" w:type="dxa"/>
          </w:tcPr>
          <w:p w14:paraId="22309EEE" w14:textId="0BBA15D6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TAACGGCGGTGACAGTAAA</w:t>
            </w:r>
          </w:p>
        </w:tc>
      </w:tr>
      <w:tr w:rsidR="00455324" w:rsidRPr="008A6D71" w14:paraId="09A5A683" w14:textId="77777777" w:rsidTr="00657659">
        <w:tc>
          <w:tcPr>
            <w:tcW w:w="3114" w:type="dxa"/>
          </w:tcPr>
          <w:p w14:paraId="4D1149EE" w14:textId="64BE72E4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J421962.1</w:t>
            </w:r>
          </w:p>
        </w:tc>
        <w:tc>
          <w:tcPr>
            <w:tcW w:w="2551" w:type="dxa"/>
          </w:tcPr>
          <w:p w14:paraId="2B4E10B8" w14:textId="794A7602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18S_forward</w:t>
            </w:r>
          </w:p>
        </w:tc>
        <w:tc>
          <w:tcPr>
            <w:tcW w:w="3833" w:type="dxa"/>
          </w:tcPr>
          <w:p w14:paraId="6CE433D7" w14:textId="389E321F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CGGCCAACAAAAGTACACA</w:t>
            </w:r>
          </w:p>
        </w:tc>
      </w:tr>
      <w:tr w:rsidR="00455324" w:rsidRPr="008A6D71" w14:paraId="1807D022" w14:textId="77777777" w:rsidTr="00657659">
        <w:tc>
          <w:tcPr>
            <w:tcW w:w="3114" w:type="dxa"/>
          </w:tcPr>
          <w:p w14:paraId="32F1962E" w14:textId="77777777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91B2B17" w14:textId="27F5B1CB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18S_reverse</w:t>
            </w:r>
          </w:p>
        </w:tc>
        <w:tc>
          <w:tcPr>
            <w:tcW w:w="3833" w:type="dxa"/>
          </w:tcPr>
          <w:p w14:paraId="2250FD08" w14:textId="17B28D1E" w:rsidR="00455324" w:rsidRPr="008A6D71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GTCGGTGTAACTGGCATGT</w:t>
            </w:r>
          </w:p>
        </w:tc>
      </w:tr>
      <w:tr w:rsidR="00455324" w:rsidRPr="008A6D71" w14:paraId="72B05557" w14:textId="77777777" w:rsidTr="00657659">
        <w:tc>
          <w:tcPr>
            <w:tcW w:w="3114" w:type="dxa"/>
          </w:tcPr>
          <w:p w14:paraId="7EC872FA" w14:textId="37DC7F9B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1390</w:t>
            </w:r>
          </w:p>
        </w:tc>
        <w:tc>
          <w:tcPr>
            <w:tcW w:w="2551" w:type="dxa"/>
          </w:tcPr>
          <w:p w14:paraId="6AEFDDB9" w14:textId="211830A2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LpR_forward</w:t>
            </w:r>
          </w:p>
        </w:tc>
        <w:tc>
          <w:tcPr>
            <w:tcW w:w="3833" w:type="dxa"/>
          </w:tcPr>
          <w:p w14:paraId="0F19FA9F" w14:textId="380E69BB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CTCGATGAACCGAGAGCAAT</w:t>
            </w:r>
          </w:p>
        </w:tc>
      </w:tr>
      <w:tr w:rsidR="00455324" w:rsidRPr="008A6D71" w14:paraId="3838A90A" w14:textId="77777777" w:rsidTr="00657659">
        <w:tc>
          <w:tcPr>
            <w:tcW w:w="3114" w:type="dxa"/>
          </w:tcPr>
          <w:p w14:paraId="71C6D18E" w14:textId="77777777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362249A" w14:textId="1BFAEB39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LpR_reverse</w:t>
            </w:r>
          </w:p>
        </w:tc>
        <w:tc>
          <w:tcPr>
            <w:tcW w:w="3833" w:type="dxa"/>
          </w:tcPr>
          <w:p w14:paraId="17231711" w14:textId="041EBDB5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TTCAGTTTGGCGTCTACCC</w:t>
            </w:r>
          </w:p>
        </w:tc>
      </w:tr>
      <w:tr w:rsidR="00455324" w:rsidRPr="008A6D71" w14:paraId="15C828C2" w14:textId="77777777" w:rsidTr="00657659">
        <w:tc>
          <w:tcPr>
            <w:tcW w:w="3114" w:type="dxa"/>
          </w:tcPr>
          <w:p w14:paraId="70B9B182" w14:textId="2A606D9F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0551</w:t>
            </w:r>
          </w:p>
        </w:tc>
        <w:tc>
          <w:tcPr>
            <w:tcW w:w="2551" w:type="dxa"/>
          </w:tcPr>
          <w:p w14:paraId="1EDBB001" w14:textId="505A2E53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R_forward</w:t>
            </w:r>
          </w:p>
        </w:tc>
        <w:tc>
          <w:tcPr>
            <w:tcW w:w="3833" w:type="dxa"/>
          </w:tcPr>
          <w:p w14:paraId="6CFBDFDE" w14:textId="2EAFFD85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TTTGGACGGATTGGGGTA</w:t>
            </w:r>
          </w:p>
        </w:tc>
      </w:tr>
      <w:tr w:rsidR="00455324" w:rsidRPr="008A6D71" w14:paraId="17428B8B" w14:textId="77777777" w:rsidTr="00657659">
        <w:tc>
          <w:tcPr>
            <w:tcW w:w="3114" w:type="dxa"/>
          </w:tcPr>
          <w:p w14:paraId="3AD05D8A" w14:textId="77777777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6A14069" w14:textId="309DA937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R_reverse</w:t>
            </w:r>
          </w:p>
        </w:tc>
        <w:tc>
          <w:tcPr>
            <w:tcW w:w="3833" w:type="dxa"/>
          </w:tcPr>
          <w:p w14:paraId="5330EEB6" w14:textId="2B716AEA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TGGAGGAAAGAATGGTCCTG</w:t>
            </w:r>
          </w:p>
        </w:tc>
      </w:tr>
      <w:tr w:rsidR="00455324" w:rsidRPr="008A6D71" w14:paraId="7FD71E2A" w14:textId="77777777" w:rsidTr="00657659">
        <w:tc>
          <w:tcPr>
            <w:tcW w:w="3114" w:type="dxa"/>
          </w:tcPr>
          <w:p w14:paraId="6EF01BA6" w14:textId="391F54DF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eastAsia="Calibri" w:hAnsi="Palatino Linotype" w:cs="Times New Roman"/>
                <w:sz w:val="18"/>
                <w:szCs w:val="18"/>
              </w:rPr>
              <w:t>RPRC004408</w:t>
            </w:r>
          </w:p>
        </w:tc>
        <w:tc>
          <w:tcPr>
            <w:tcW w:w="2551" w:type="dxa"/>
          </w:tcPr>
          <w:p w14:paraId="0C61AC70" w14:textId="0207BBE4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HBP_forward</w:t>
            </w:r>
          </w:p>
        </w:tc>
        <w:tc>
          <w:tcPr>
            <w:tcW w:w="3833" w:type="dxa"/>
          </w:tcPr>
          <w:p w14:paraId="1A21055A" w14:textId="7DBFDB3D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CCTTCACACTCTCCGCAAC</w:t>
            </w:r>
          </w:p>
        </w:tc>
      </w:tr>
      <w:tr w:rsidR="00455324" w:rsidRPr="008A6D71" w14:paraId="4F43D52F" w14:textId="77777777" w:rsidTr="00657659">
        <w:tc>
          <w:tcPr>
            <w:tcW w:w="3114" w:type="dxa"/>
          </w:tcPr>
          <w:p w14:paraId="7AAD349B" w14:textId="77777777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1C8082E" w14:textId="444AA2F5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eastAsia="Calibri" w:hAnsi="Palatino Linotype" w:cs="Times New Roman"/>
                <w:sz w:val="18"/>
                <w:szCs w:val="18"/>
              </w:rPr>
              <w:t>RHBP</w:t>
            </w: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_reverse</w:t>
            </w:r>
          </w:p>
        </w:tc>
        <w:tc>
          <w:tcPr>
            <w:tcW w:w="3833" w:type="dxa"/>
          </w:tcPr>
          <w:p w14:paraId="51EEBFE0" w14:textId="7E5A5BDB" w:rsidR="00455324" w:rsidRPr="006C169A" w:rsidRDefault="00455324" w:rsidP="0045532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GTACGCTTGGTACGCCACTT</w:t>
            </w:r>
          </w:p>
        </w:tc>
      </w:tr>
      <w:tr w:rsidR="00771259" w:rsidRPr="008A6D71" w14:paraId="5ADFF2A6" w14:textId="77777777" w:rsidTr="00460120">
        <w:tc>
          <w:tcPr>
            <w:tcW w:w="9498" w:type="dxa"/>
            <w:gridSpan w:val="3"/>
          </w:tcPr>
          <w:p w14:paraId="084F0783" w14:textId="477F0729" w:rsidR="00771259" w:rsidRPr="00771259" w:rsidRDefault="00771259" w:rsidP="00771259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77125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dsRNA</w:t>
            </w:r>
          </w:p>
        </w:tc>
      </w:tr>
      <w:tr w:rsidR="003D5690" w:rsidRPr="008A6D71" w14:paraId="72B1B716" w14:textId="77777777" w:rsidTr="00657659">
        <w:tc>
          <w:tcPr>
            <w:tcW w:w="3114" w:type="dxa"/>
          </w:tcPr>
          <w:p w14:paraId="5C6C9DC6" w14:textId="77777777" w:rsidR="003D5690" w:rsidRPr="006C169A" w:rsidRDefault="003D5690" w:rsidP="00C63AFD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DED9C1B" w14:textId="151885ED" w:rsidR="003D5690" w:rsidRPr="00927C4D" w:rsidRDefault="003D5690" w:rsidP="00C63AF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7_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dsT</w:t>
            </w:r>
            <w:r w:rsidRPr="00927C4D">
              <w:rPr>
                <w:rFonts w:ascii="Palatino Linotype" w:hAnsi="Palatino Linotype" w:cs="Times New Roman"/>
                <w:sz w:val="18"/>
                <w:szCs w:val="18"/>
              </w:rPr>
              <w:t>β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H_F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a</w:t>
            </w:r>
          </w:p>
        </w:tc>
        <w:tc>
          <w:tcPr>
            <w:tcW w:w="3833" w:type="dxa"/>
          </w:tcPr>
          <w:p w14:paraId="2F8A9638" w14:textId="3E9D8614" w:rsidR="003D5690" w:rsidRPr="00440A61" w:rsidRDefault="003D5690" w:rsidP="00C63AF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TAATACGACTCACTATAGGGAGATTGGGTATCGGCTGATTTTC</w:t>
            </w:r>
          </w:p>
        </w:tc>
      </w:tr>
      <w:tr w:rsidR="003D5690" w:rsidRPr="008A6D71" w14:paraId="69DC9FFF" w14:textId="77777777" w:rsidTr="00657659">
        <w:tc>
          <w:tcPr>
            <w:tcW w:w="3114" w:type="dxa"/>
          </w:tcPr>
          <w:p w14:paraId="5D06B8C5" w14:textId="77777777" w:rsidR="003D5690" w:rsidRPr="006C169A" w:rsidRDefault="003D5690" w:rsidP="00C63AFD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5EB3874" w14:textId="5225F0F4" w:rsidR="003D5690" w:rsidRPr="00927C4D" w:rsidRDefault="003D5690" w:rsidP="00C63AF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7_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dsT</w:t>
            </w:r>
            <w:r w:rsidRPr="00927C4D">
              <w:rPr>
                <w:rFonts w:ascii="Palatino Linotype" w:hAnsi="Palatino Linotype" w:cs="Times New Roman"/>
                <w:sz w:val="18"/>
                <w:szCs w:val="18"/>
              </w:rPr>
              <w:t>β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H_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Ra</w:t>
            </w:r>
          </w:p>
        </w:tc>
        <w:tc>
          <w:tcPr>
            <w:tcW w:w="3833" w:type="dxa"/>
          </w:tcPr>
          <w:p w14:paraId="0BE1A0A5" w14:textId="24FE11EC" w:rsidR="003D5690" w:rsidRPr="00440A61" w:rsidRDefault="003D5690" w:rsidP="00C63AF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TAATACGACTCACTATAGGGAGAGCATTGTTTCCTCGCTCTTC</w:t>
            </w:r>
          </w:p>
        </w:tc>
      </w:tr>
      <w:tr w:rsidR="003D5690" w:rsidRPr="008A6D71" w14:paraId="655978C2" w14:textId="77777777" w:rsidTr="00657659">
        <w:tc>
          <w:tcPr>
            <w:tcW w:w="3114" w:type="dxa"/>
          </w:tcPr>
          <w:p w14:paraId="26C9B18B" w14:textId="77777777" w:rsidR="003D5690" w:rsidRPr="006C169A" w:rsidRDefault="003D5690" w:rsidP="003D5690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2ACE05D" w14:textId="19B97C51" w:rsidR="003D5690" w:rsidRPr="00927C4D" w:rsidRDefault="003D5690" w:rsidP="003D5690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7_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dsT</w:t>
            </w:r>
            <w:r w:rsidRPr="00927C4D">
              <w:rPr>
                <w:rFonts w:ascii="Palatino Linotype" w:hAnsi="Palatino Linotype" w:cs="Times New Roman"/>
                <w:sz w:val="18"/>
                <w:szCs w:val="18"/>
              </w:rPr>
              <w:t>β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H_F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b</w:t>
            </w:r>
          </w:p>
        </w:tc>
        <w:tc>
          <w:tcPr>
            <w:tcW w:w="3833" w:type="dxa"/>
          </w:tcPr>
          <w:p w14:paraId="5D281278" w14:textId="6459BEC0" w:rsidR="003D5690" w:rsidRPr="00440A61" w:rsidRDefault="003D5690" w:rsidP="003D5690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TAATACGACTCACTATAGGGAGATATCGGCTGATTTTCCATCC</w:t>
            </w:r>
          </w:p>
        </w:tc>
      </w:tr>
      <w:tr w:rsidR="003D5690" w:rsidRPr="008A6D71" w14:paraId="216D3C0B" w14:textId="77777777" w:rsidTr="00657659">
        <w:tc>
          <w:tcPr>
            <w:tcW w:w="3114" w:type="dxa"/>
          </w:tcPr>
          <w:p w14:paraId="347A8B49" w14:textId="77777777" w:rsidR="003D5690" w:rsidRPr="006C169A" w:rsidRDefault="003D5690" w:rsidP="003D5690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C3E3D12" w14:textId="4E325B08" w:rsidR="003D5690" w:rsidRPr="00927C4D" w:rsidRDefault="003D5690" w:rsidP="003D5690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T7_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dsT</w:t>
            </w:r>
            <w:r w:rsidRPr="00927C4D">
              <w:rPr>
                <w:rFonts w:ascii="Palatino Linotype" w:hAnsi="Palatino Linotype" w:cs="Times New Roman"/>
                <w:sz w:val="18"/>
                <w:szCs w:val="18"/>
              </w:rPr>
              <w:t>β</w:t>
            </w: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H_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Rb</w:t>
            </w:r>
          </w:p>
        </w:tc>
        <w:tc>
          <w:tcPr>
            <w:tcW w:w="3833" w:type="dxa"/>
          </w:tcPr>
          <w:p w14:paraId="5AB9B54D" w14:textId="2B78F132" w:rsidR="003D5690" w:rsidRPr="00440A61" w:rsidRDefault="003D5690" w:rsidP="003D5690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D5690">
              <w:rPr>
                <w:rFonts w:ascii="Palatino Linotype" w:hAnsi="Palatino Linotype" w:cs="Times New Roman"/>
                <w:sz w:val="18"/>
                <w:szCs w:val="18"/>
              </w:rPr>
              <w:t>TAATACGACTCACTATAGGGAGACGGTTGCCCAAACTAGATGT</w:t>
            </w:r>
          </w:p>
        </w:tc>
      </w:tr>
    </w:tbl>
    <w:p w14:paraId="2BEA83AE" w14:textId="77777777" w:rsidR="00D86BF0" w:rsidRDefault="00D86BF0"/>
    <w:sectPr w:rsidR="00D86B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2F"/>
    <w:rsid w:val="002844F4"/>
    <w:rsid w:val="003D5690"/>
    <w:rsid w:val="00440A61"/>
    <w:rsid w:val="00455324"/>
    <w:rsid w:val="00510884"/>
    <w:rsid w:val="00750B1D"/>
    <w:rsid w:val="00771259"/>
    <w:rsid w:val="00927C4D"/>
    <w:rsid w:val="009569F2"/>
    <w:rsid w:val="00B672D3"/>
    <w:rsid w:val="00C63AFD"/>
    <w:rsid w:val="00D3292F"/>
    <w:rsid w:val="00D86BF0"/>
    <w:rsid w:val="00F1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B707"/>
  <w15:chartTrackingRefBased/>
  <w15:docId w15:val="{B103793A-CC67-4B1F-AA03-DAF430D9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92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8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David RM</cp:lastModifiedBy>
  <cp:revision>5</cp:revision>
  <dcterms:created xsi:type="dcterms:W3CDTF">2024-01-04T23:30:00Z</dcterms:created>
  <dcterms:modified xsi:type="dcterms:W3CDTF">2024-06-10T15:38:00Z</dcterms:modified>
</cp:coreProperties>
</file>